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</w:rPr>
        <w:t>Table S4:  An expanded inventory of “meiotic process” gene</w:t>
      </w:r>
      <w:r>
        <w:rPr/>
        <w:t xml:space="preserve">s  </w:t>
      </w:r>
    </w:p>
    <w:tbl>
      <w:tblPr>
        <w:tblW w:w="12888" w:type="dxa"/>
        <w:jc w:val="left"/>
        <w:tblInd w:w="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097"/>
        <w:gridCol w:w="733"/>
        <w:gridCol w:w="733"/>
        <w:gridCol w:w="733"/>
        <w:gridCol w:w="1649"/>
        <w:gridCol w:w="1557"/>
        <w:gridCol w:w="1099"/>
        <w:gridCol w:w="1099"/>
      </w:tblGrid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18"/>
              </w:rPr>
              <w:t>Scer name (Ccin name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18"/>
              </w:rPr>
              <w:t>Putative func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18"/>
              </w:rPr>
              <w:t>Ccin/ Spom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18"/>
              </w:rPr>
              <w:t>Ccin/ Scer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cer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18"/>
              </w:rPr>
              <w:t>Spom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18"/>
              </w:rPr>
              <w:t>Ccin oligo ID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18"/>
              </w:rPr>
              <w:t>Spom gene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18"/>
              </w:rPr>
              <w:t>Scer gene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vidence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ada2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cription coactivator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16_O1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CC24B10.08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DR448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arp8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tin-related protein involved in chromatin remodeling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4_H2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664.02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OR141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ask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ds in chromosome segrega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31_N1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27.02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KL052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bad42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quired for meiotic synapsis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_OL_004_O0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>, [64]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bur6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cription regulator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3_K0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17G8.03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ER159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cdc28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atalytic subunit of the main cell cycle cyclin-dependent kinase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35_P0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11B10.0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BR160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cdc45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NA replication initiation factor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4_G0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17D4.0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LR103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cdc8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sential for meiotic and mitotic DNA replica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0_K0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CC70.07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JR057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clf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sential spliceosome assembly factor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12_H0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31F10.11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LR117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ctf4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hromatin associated protein required for sister-chromatid cohes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2_F0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PB1E7.02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PR135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dmc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involved in pairing and strand exchange to repair double-strand breaks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4_D2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8E11.03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ER179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, </w:t>
            </w:r>
            <w:r>
              <w:rPr>
                <w:b/>
                <w:sz w:val="18"/>
              </w:rPr>
              <w:t>M</w:t>
            </w:r>
            <w:r>
              <w:rPr>
                <w:sz w:val="18"/>
              </w:rPr>
              <w:t>, [38], [88]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i/>
                <w:sz w:val="18"/>
              </w:rPr>
              <w:t xml:space="preserve">dnl4 </w:t>
            </w:r>
            <w:r>
              <w:rPr>
                <w:sz w:val="18"/>
              </w:rPr>
              <w:t>(</w:t>
            </w:r>
            <w:r>
              <w:rPr>
                <w:i/>
                <w:sz w:val="18"/>
              </w:rPr>
              <w:t>lig4</w:t>
            </w:r>
            <w:r>
              <w:rPr>
                <w:sz w:val="18"/>
              </w:rPr>
              <w:t>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volved in non-homologous end joining and meiosis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32_L0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CC1183.05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OR005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, [71]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dyn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eavy chain dynein; required for spindle assembly, bouquet formation and chromosome movement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8_P0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1093.06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KR054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eaf3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ays a role in regulating Ty1 transposi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8_I1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23H4.1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PR023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eaf6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rt of acetyltransferase complex that acetylates histone H4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7_B0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6F6.0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JR082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elc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cription elonga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15_G1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1861.0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PL046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glc7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involved in many processes including glycogen metabolism, sporulation, and mitosis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1_N0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776.02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ER133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i/>
                <w:sz w:val="18"/>
              </w:rPr>
              <w:t xml:space="preserve">hfm1 </w:t>
            </w:r>
            <w:r>
              <w:rPr>
                <w:b/>
                <w:sz w:val="18"/>
              </w:rPr>
              <w:t>(</w:t>
            </w:r>
            <w:r>
              <w:rPr>
                <w:b/>
                <w:i/>
                <w:sz w:val="18"/>
              </w:rPr>
              <w:t>mer3</w:t>
            </w:r>
            <w:r>
              <w:rPr>
                <w:b/>
                <w:sz w:val="18"/>
              </w:rPr>
              <w:t>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DNA helicase involved in DSB conversion, crossover control, Holliday junction unwinding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2_D1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GL251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C,</w:t>
            </w:r>
            <w:r>
              <w:rPr>
                <w:sz w:val="18"/>
              </w:rPr>
              <w:t xml:space="preserve"> </w:t>
            </w:r>
            <w:r>
              <w:rPr>
                <w:b/>
                <w:sz w:val="18"/>
              </w:rPr>
              <w:t>M</w:t>
            </w:r>
            <w:r>
              <w:rPr>
                <w:sz w:val="18"/>
              </w:rPr>
              <w:t>, [88]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hog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ates the recruitment and activation or RNA polymerase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8_O0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24B11.06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LR113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hop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DNA binding protein required for homologous chromosome synapsis and chiasma forma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2_F0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1718.0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IL072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, </w:t>
            </w:r>
            <w:r>
              <w:rPr>
                <w:b/>
                <w:sz w:val="18"/>
              </w:rPr>
              <w:t>M</w:t>
            </w:r>
            <w:r>
              <w:rPr>
                <w:sz w:val="18"/>
              </w:rPr>
              <w:t>, (b)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op2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ensures synapsis between homologs, promotes homolog pairing and meiotic DSB repair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sz w:val="18"/>
                <w:vertAlign w:val="subscript"/>
              </w:rPr>
            </w:pPr>
            <w:r>
              <w:rPr>
                <w:sz w:val="18"/>
              </w:rPr>
              <w:t xml:space="preserve">*    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C222.1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GL033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hrr25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ubunit of monopolin, which delays anaphase if kinetochores are improperly oriented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0_C1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3H7.1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PL204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i/>
                <w:sz w:val="18"/>
              </w:rPr>
              <w:t xml:space="preserve">irr1 </w:t>
            </w:r>
            <w:r>
              <w:rPr>
                <w:sz w:val="18"/>
              </w:rPr>
              <w:t>(</w:t>
            </w:r>
            <w:r>
              <w:rPr>
                <w:i/>
                <w:sz w:val="18"/>
              </w:rPr>
              <w:t>scc3</w:t>
            </w:r>
            <w:r>
              <w:rPr>
                <w:sz w:val="18"/>
              </w:rPr>
              <w:t>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ubunit of cohesin, which holds sister chromatids together after replication in meiosis and mitosis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4_D1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17H9.2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IL026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, </w:t>
            </w:r>
            <w:r>
              <w:rPr>
                <w:b/>
                <w:sz w:val="18"/>
              </w:rPr>
              <w:t>M</w:t>
            </w:r>
            <w:r>
              <w:rPr>
                <w:sz w:val="18"/>
              </w:rPr>
              <w:t>, (c)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lin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interacts with Irr1; may link proteins for chromosome segregation, mRNA splicing and DNA replica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16_O0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83.09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HR156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mad3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indle assembly checkpoint subunit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7_O1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CC1795.01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JL013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cm2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ponent of the Mcm2-7 complex, involved in replica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C_OL_017_I05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PBC4.04c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BL023C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mcm3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ponent of the Mcm2-7 complex, involved in replica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8_E1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CC1682.02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EL032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mcm4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ponent of the Mcm2-7 complex, involved in replica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4_O2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CC16A11.1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PR019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mcm5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ponent of the Mcm2-7 complex, involved in replica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18_M0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1B2.0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LR274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mcm6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ponent of the Mcm2-7 complex, involved in replica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19_K0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211.04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GL201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mcm7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ponent of the Mcm2-7 complex, involved in replica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2_F1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25D12.03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BR202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mec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ome integrity checkpoint protein, monitors and participates in meiotic recombina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5_B1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216.0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BR136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mgm10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volved in mitochondrial genome maintenance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1_H2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30D10.0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JR144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mih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involved in cell cycle control; regulates the phosphorylation state of Cdc28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14_H2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24H6.0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MR036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mlh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quired for mismatch repair and crossing over in meiosis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14_N2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1703.0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MR167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, </w:t>
            </w:r>
            <w:r>
              <w:rPr>
                <w:b/>
                <w:sz w:val="18"/>
              </w:rPr>
              <w:t>M</w:t>
            </w:r>
            <w:r>
              <w:rPr>
                <w:sz w:val="18"/>
              </w:rPr>
              <w:t>, (c)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lh2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involved in mismatch repair and meiotic recombination; forms a complex with Mlh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LR035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lh3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involved in mismatch repair and meiotic recombination; forms a complex with Mlh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L164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mms2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UMO ligase involved in chromosomal organization and DNA repair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7_H0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16A10.06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EL019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mnd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quired for recombination and meiotic nuclear divis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4_I0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13A11.0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GL183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, </w:t>
            </w:r>
            <w:r>
              <w:rPr>
                <w:b/>
                <w:sz w:val="18"/>
              </w:rPr>
              <w:t>M</w:t>
            </w:r>
            <w:r>
              <w:rPr>
                <w:sz w:val="18"/>
              </w:rPr>
              <w:t>, (b)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mre1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part of MRN complex that processes double-strand breaks in meiosis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4_E1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13C5.0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MR224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, </w:t>
            </w:r>
            <w:r>
              <w:rPr>
                <w:b/>
                <w:sz w:val="18"/>
              </w:rPr>
              <w:t>M</w:t>
            </w:r>
            <w:r>
              <w:rPr>
                <w:sz w:val="18"/>
              </w:rPr>
              <w:t>, [8]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msc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utant is defective in directing meiotic recombination events to homologous chromatids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8_K0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365.12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ML128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msh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tochondrial DNA repair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4_P0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13F5.01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HR120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>, (d)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msh2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volved in mismatch repair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1_N1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19G7.01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OL090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, </w:t>
            </w:r>
            <w:r>
              <w:rPr>
                <w:b/>
                <w:sz w:val="18"/>
              </w:rPr>
              <w:t>M</w:t>
            </w:r>
            <w:r>
              <w:rPr>
                <w:sz w:val="18"/>
              </w:rPr>
              <w:t>, (d)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sh4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volved in meiotic recombination, required for normal levels of crossing over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18"/>
              </w:rPr>
              <w:t>n/d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_OL_023_K1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FL003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M</w:t>
            </w:r>
            <w:r>
              <w:rPr>
                <w:sz w:val="18"/>
              </w:rPr>
              <w:t>, (d)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msh5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facilitates and marks meiotic crossovers; in </w:t>
            </w:r>
            <w:r>
              <w:rPr>
                <w:i/>
                <w:sz w:val="18"/>
              </w:rPr>
              <w:t>C. cinerea,</w:t>
            </w:r>
            <w:r>
              <w:rPr>
                <w:sz w:val="18"/>
              </w:rPr>
              <w:t xml:space="preserve"> required for meiotic DNA replica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4_F1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DL154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, </w:t>
            </w:r>
            <w:r>
              <w:rPr>
                <w:b/>
                <w:sz w:val="18"/>
              </w:rPr>
              <w:t>M</w:t>
            </w:r>
            <w:r>
              <w:rPr>
                <w:sz w:val="18"/>
              </w:rPr>
              <w:t>, [89]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msh6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volved in mismatch repair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1_N0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CC285.16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DR097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,</w:t>
            </w:r>
            <w:r>
              <w:rPr>
                <w:sz w:val="18"/>
              </w:rPr>
              <w:t xml:space="preserve"> </w:t>
            </w:r>
            <w:r>
              <w:rPr>
                <w:b/>
                <w:sz w:val="18"/>
              </w:rPr>
              <w:t>M</w:t>
            </w:r>
            <w:r>
              <w:rPr>
                <w:sz w:val="18"/>
              </w:rPr>
              <w:t>, (d)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nam8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RNA binding protein, required for meiotic recombination, meiosis-specific splicing of MER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35_A1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23E6.01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HR086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noc3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plication initia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11_F2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887.03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LR002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nse4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nuclear protein that plays a role in the function of the Smc5p-Rhc18p complex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4_H1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20F10.04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DL105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orc2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ubunit of the origin recognition complex, directs DNA replica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32_J1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685.0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BR060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orc5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ubunit of the origin recognition complex, directs DNA replica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1_I2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646.14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NL261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paf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required for full expression of a subset of cell cycle-regulated genes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13_P0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664.0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BR279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pds5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establishment and maintenance of sister chromatid condensation and cohesion, colocalizes with cohesin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4_D0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110.0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MR076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pms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ismatch repair in mitosis and meiosis; functions as a heterodimer with Mlh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3_G2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19G12.02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NL082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pol5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NA polymerase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7_M1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14C8.14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EL055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pri2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ubunit of DNA primase, required for DNA synthesis and double-strand break repair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31_D1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17D11.0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KL045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psf3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sembly of replication machinery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9_J2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227.16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OL146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rad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leaves single-stranded DNA during nucleotide excision repair and double-strand break repair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4_D1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CC970.0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PL022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rad18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volved in postreplication repair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10_F2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1734.0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CR066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mcd1</w:t>
            </w:r>
          </w:p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i/>
                <w:sz w:val="18"/>
              </w:rPr>
              <w:t>rad21.1</w:t>
            </w:r>
            <w:r>
              <w:rPr>
                <w:sz w:val="18"/>
              </w:rPr>
              <w:t>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ubunit of cohesin, which holds sister chromatids together after replication in meiosis and mitosis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4_F1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CC33817.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DL003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, </w:t>
            </w:r>
            <w:r>
              <w:rPr>
                <w:b/>
                <w:sz w:val="18"/>
              </w:rPr>
              <w:t>M</w:t>
            </w:r>
            <w:r>
              <w:rPr>
                <w:sz w:val="18"/>
              </w:rPr>
              <w:t>, (e)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cd1</w:t>
            </w:r>
          </w:p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i/>
                <w:sz w:val="18"/>
              </w:rPr>
              <w:t>rad21.2</w:t>
            </w:r>
            <w:r>
              <w:rPr>
                <w:sz w:val="18"/>
              </w:rPr>
              <w:t>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ubunit of cohesin, which holds sister chromatids together after replication in meiosis and mitosis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4_O1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CC33817.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DL003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, </w:t>
            </w:r>
            <w:r>
              <w:rPr>
                <w:b/>
                <w:sz w:val="18"/>
              </w:rPr>
              <w:t>M</w:t>
            </w:r>
            <w:r>
              <w:rPr>
                <w:sz w:val="18"/>
              </w:rPr>
              <w:t>, (e)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rad23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recognizes and binds damaged DNA during nucleotide excision repair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1_J1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2D10.1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EL037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i/>
                <w:sz w:val="18"/>
              </w:rPr>
              <w:t xml:space="preserve">rad27 </w:t>
            </w:r>
            <w:r>
              <w:rPr>
                <w:sz w:val="18"/>
              </w:rPr>
              <w:t>(</w:t>
            </w:r>
            <w:r>
              <w:rPr>
                <w:i/>
                <w:sz w:val="18"/>
              </w:rPr>
              <w:t>fen1</w:t>
            </w:r>
            <w:r>
              <w:rPr>
                <w:sz w:val="18"/>
              </w:rPr>
              <w:t>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ap endonuclease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8_G2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3G6.06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KL113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>, [73]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rad50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part of MRN complex that processes double-strand breaks in meiosis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4_O1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1556.01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NL250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, </w:t>
            </w:r>
            <w:r>
              <w:rPr>
                <w:b/>
                <w:sz w:val="18"/>
              </w:rPr>
              <w:t>M</w:t>
            </w:r>
            <w:r>
              <w:rPr>
                <w:sz w:val="18"/>
              </w:rPr>
              <w:t>, [10, 54, 90]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rad5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volved in strand exchange to repair double-strand breaks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1_E1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644.14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ER095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M</w:t>
            </w:r>
            <w:r>
              <w:rPr>
                <w:sz w:val="18"/>
              </w:rPr>
              <w:t>, [12,91]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rad52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timulates strand exchange by facilitating Rad51 binding; involved in repair of double-strand breaks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4_F2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30D11.1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ML032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rad54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timulates strand exchange by modifying topology of dsDNA; involved in repair of double-strand breaks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4_P0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15A10.03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GL163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rec8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iosis-specific subunit of cohesin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4_P2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29A10.1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PR007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, </w:t>
            </w:r>
            <w:r>
              <w:rPr>
                <w:b/>
                <w:sz w:val="18"/>
              </w:rPr>
              <w:t>M</w:t>
            </w:r>
            <w:r>
              <w:rPr>
                <w:sz w:val="18"/>
              </w:rPr>
              <w:t>, (e)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rfa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ubunit of Replication Protein A (RPA),  involved in DNA replication, repair, and recombina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2_D1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660.13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AR007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rfa2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ubunit of Replication Protein A (RPA), involved in DNA replication, repair, and recombina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6_D1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CC1753.01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NL312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rfc3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bunit of replication factor C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8_G0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27E2.10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NL290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rfc4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bunit of replication factor C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9_P0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1687.03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OL094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rfc5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bunit of replication factor C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33_A1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83.14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BR087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rpb9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ontacts DNA; mutations affect transcription start site; involved in telomere maintenance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17_L1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PYUG7.04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GL070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rpd3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gulates transcription and silencing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1_E0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36.05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NL330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rsc8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omponent of the RSC chromatin remodeling complex; essential for viability and mitotic growth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33_C0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23H3.1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FR037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sba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o-chaperone that binds to and regulates Hsp90 family chaperones,can regulate telomerase activity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0_B1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9E9.1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KL117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i/>
                <w:sz w:val="18"/>
              </w:rPr>
              <w:t xml:space="preserve">scc2 </w:t>
            </w:r>
            <w:r>
              <w:rPr>
                <w:sz w:val="18"/>
              </w:rPr>
              <w:t>(</w:t>
            </w:r>
            <w:r>
              <w:rPr>
                <w:i/>
                <w:sz w:val="18"/>
              </w:rPr>
              <w:t>rad9</w:t>
            </w:r>
            <w:r>
              <w:rPr>
                <w:sz w:val="18"/>
              </w:rPr>
              <w:t>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involved in cohesin loading, chromosome condensation, and synapsis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4_F1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31A2.05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DR180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>, (f)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sfh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ponent of the RSC chromatin remodeling complex; required for cell cycle progress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31_D1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CC16A11.1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LR321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ski8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involved in double-strand break formation during meiotic recombina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30_A0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32F12.0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GL213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sld3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volved in the initiation of DNA replica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5_D1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24H6.0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GL113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smc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ubunit of cohesin, which holds sister chromatids together after replication in meiosis and mitosis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13_N1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29A10.0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FL008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, </w:t>
            </w:r>
            <w:r>
              <w:rPr>
                <w:b/>
                <w:sz w:val="18"/>
              </w:rPr>
              <w:t>M</w:t>
            </w:r>
            <w:r>
              <w:rPr>
                <w:sz w:val="18"/>
              </w:rPr>
              <w:t>, [92]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smc3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ubunit of cohesin, which holds sister chromatids together after replication in meiosis and mitosis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4_P1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10F6.09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JL074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, </w:t>
            </w:r>
            <w:r>
              <w:rPr>
                <w:b/>
                <w:sz w:val="18"/>
              </w:rPr>
              <w:t>M</w:t>
            </w:r>
            <w:r>
              <w:rPr>
                <w:sz w:val="18"/>
              </w:rPr>
              <w:t>, (c)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smc5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tructural Maintenance of Chromosomes (SMC) protein; required for growth and DNA repair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6_I1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14C4.02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OL034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spo1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ms double-strand breaks in meiosis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4_E1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17A5.1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HL022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, </w:t>
            </w:r>
            <w:r>
              <w:rPr>
                <w:b/>
                <w:sz w:val="18"/>
              </w:rPr>
              <w:t>M</w:t>
            </w:r>
            <w:r>
              <w:rPr>
                <w:sz w:val="18"/>
              </w:rPr>
              <w:t>, [7, 10, 93]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spo7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required for normal nuclear envelope morphology and sporula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32_N0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902.0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AL009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srs2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NA repair and co-ordination of meiosis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4_J1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4H3.0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JL092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sub2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required for nuclear mRNA export; RNA helicase involved in splicing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19_L2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17G6.14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DL084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swe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protein kinase that regulates the G2/M transition by inhibition of Cdc28p kinase activity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1_I1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CC18B5.0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JL187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tel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protein kinase involved in telomere length regulation and DNA damage cell cycle checkpoint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4_P1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CC23B6.03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BL088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tho2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required for efficient transcription elongation and involved in elongation-associated recombination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2_P1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1D4.1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NL139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tif34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bunit of the core complex of translation initiation factor 3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0_J1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4D7.0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MR146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ulp2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role in chromatid cohesion and recovery from checkpoint arrest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4_J2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17A5.07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IL031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urn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role in chromosome cohesion, recovery from DNA damage/replication checkpoint arrest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19_B1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13C5.0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PR152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vam7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omponent of the vacuole SNARE complex involved in vacuolar morphogenesis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20_B0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CC594.06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GL212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vps75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proposed role in vacuolar protein sorting and in double-strand break repair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9_G1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36B7.08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NL246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i/>
                <w:sz w:val="18"/>
              </w:rPr>
              <w:t xml:space="preserve">xrs2 </w:t>
            </w:r>
            <w:r>
              <w:rPr>
                <w:sz w:val="18"/>
              </w:rPr>
              <w:t>(</w:t>
            </w:r>
            <w:r>
              <w:rPr>
                <w:i/>
                <w:sz w:val="18"/>
              </w:rPr>
              <w:t>nbs1</w:t>
            </w:r>
            <w:r>
              <w:rPr>
                <w:sz w:val="18"/>
              </w:rPr>
              <w:t>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part of MRN complex that processes double-strand breaks in meiosis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 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3_L1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6B1.09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DR369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g)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yaf9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y function to antagonize silencing near telomeres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19_J0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AC17G8.0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NL107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yra1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nuclear protein that binds to RNA required for export of poly(A)+ mRNA from the nucleus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+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b/>
                <w:sz w:val="22"/>
              </w:rPr>
              <w:t>◊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_OL_001_M2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BC1D7.0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YDR381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Additional references not cited in the main text</w:t>
      </w:r>
      <w:r>
        <w:rPr/>
        <w:t xml:space="preserve"> </w:t>
      </w:r>
    </w:p>
    <w:p>
      <w:pPr>
        <w:pStyle w:val="Normal"/>
        <w:spacing w:lineRule="auto" w:line="360"/>
        <w:rPr/>
      </w:pPr>
      <w:r>
        <w:rPr>
          <w:szCs w:val="20"/>
          <w:lang w:val="en-US" w:eastAsia="en-US"/>
        </w:rPr>
        <w:t>88. Ishii S, Koshiyama A, Hamada FN, Nara TY, Iwabata K, et al. (2008) Interaction between Lim15/Dmc1 and the homologue of the large subunit of CAF-1: a molecular link between recombination and chromatin assembly during meiosis. FEBS J 275: 2032-2041.</w:t>
      </w:r>
    </w:p>
    <w:p>
      <w:pPr>
        <w:pStyle w:val="Normal"/>
        <w:spacing w:lineRule="auto" w:line="360"/>
        <w:rPr/>
      </w:pPr>
      <w:r>
        <w:rPr>
          <w:szCs w:val="20"/>
          <w:lang w:val="en-US" w:eastAsia="en-US"/>
        </w:rPr>
        <w:t xml:space="preserve">89. Cummings WJ, Merino ST, Young KG, Li LB, Johnson CW, et al. (2002) The </w:t>
      </w:r>
      <w:r>
        <w:rPr>
          <w:i/>
          <w:szCs w:val="20"/>
          <w:lang w:val="en-US" w:eastAsia="en-US"/>
        </w:rPr>
        <w:t xml:space="preserve">Coprinus cinereus </w:t>
      </w:r>
      <w:r>
        <w:rPr>
          <w:szCs w:val="20"/>
          <w:lang w:val="en-US" w:eastAsia="en-US"/>
        </w:rPr>
        <w:t>adherin Rad9 functions in Mre11-dependent DNA repair, meiotic sister-chromatid cohesion, and meiotic homolog pairing. Proc Natl Acad Sci U S A 99: 14958-14963.</w:t>
      </w:r>
    </w:p>
    <w:p>
      <w:pPr>
        <w:pStyle w:val="Normal"/>
        <w:spacing w:lineRule="auto" w:line="360"/>
        <w:rPr/>
      </w:pPr>
      <w:r>
        <w:rPr>
          <w:szCs w:val="20"/>
          <w:lang w:val="en-US" w:eastAsia="en-US"/>
        </w:rPr>
        <w:t xml:space="preserve">90. Many AM, Melki CS, Savytskyy OP, Maillet DS, Acharya SN, et al. (2009) Meiotic localization of Mre11 and Rad50 in wild type, </w:t>
      </w:r>
      <w:r>
        <w:rPr>
          <w:i/>
          <w:szCs w:val="20"/>
          <w:lang w:val="en-US" w:eastAsia="en-US"/>
        </w:rPr>
        <w:t>spo11-1</w:t>
      </w:r>
      <w:r>
        <w:rPr>
          <w:szCs w:val="20"/>
          <w:lang w:val="en-US" w:eastAsia="en-US"/>
        </w:rPr>
        <w:t xml:space="preserve">, and MRN complex mutants of </w:t>
      </w:r>
      <w:r>
        <w:rPr>
          <w:i/>
          <w:szCs w:val="20"/>
          <w:lang w:val="en-US" w:eastAsia="en-US"/>
        </w:rPr>
        <w:t>Coprinus cinereus</w:t>
      </w:r>
      <w:r>
        <w:rPr>
          <w:szCs w:val="20"/>
          <w:lang w:val="en-US" w:eastAsia="en-US"/>
        </w:rPr>
        <w:t>. Chromosoma 118: 471-486.</w:t>
      </w:r>
    </w:p>
    <w:p>
      <w:pPr>
        <w:pStyle w:val="Normal"/>
        <w:spacing w:lineRule="auto" w:line="360"/>
        <w:rPr/>
      </w:pPr>
      <w:r>
        <w:rPr>
          <w:szCs w:val="20"/>
          <w:lang w:val="en-US" w:eastAsia="en-US"/>
        </w:rPr>
        <w:t xml:space="preserve">91. Nara T, Hamada F, Namekawa S, Sakaguchi K (2001) Strand exchange reaction in vitro and DNA-dependent ATPase activity of recombinant Lim15/Dmc1 and Rad51 proteins from </w:t>
      </w:r>
      <w:r>
        <w:rPr>
          <w:i/>
          <w:szCs w:val="20"/>
          <w:lang w:val="en-US" w:eastAsia="en-US"/>
        </w:rPr>
        <w:t>Coprinus cinereus</w:t>
      </w:r>
      <w:r>
        <w:rPr>
          <w:szCs w:val="20"/>
          <w:lang w:val="en-US" w:eastAsia="en-US"/>
        </w:rPr>
        <w:t>. Biochemical and Biophysical Research Communications 285: 92-97.</w:t>
      </w:r>
    </w:p>
    <w:p>
      <w:pPr>
        <w:pStyle w:val="Normal"/>
        <w:spacing w:lineRule="auto" w:line="360"/>
        <w:rPr/>
      </w:pPr>
      <w:r>
        <w:rPr>
          <w:szCs w:val="20"/>
          <w:lang w:val="en-US" w:eastAsia="en-US"/>
        </w:rPr>
        <w:t>92. Muraguchi H, Abe K, Nakagawa M, Nakamura K, Yanagi SO (2008) Identification and characterisation of structural maintenance of chromosome 1 (</w:t>
      </w:r>
      <w:r>
        <w:rPr>
          <w:i/>
          <w:szCs w:val="20"/>
          <w:lang w:val="en-US" w:eastAsia="en-US"/>
        </w:rPr>
        <w:t>smc1</w:t>
      </w:r>
      <w:r>
        <w:rPr>
          <w:szCs w:val="20"/>
          <w:lang w:val="en-US" w:eastAsia="en-US"/>
        </w:rPr>
        <w:t xml:space="preserve">) mutants of </w:t>
      </w:r>
      <w:r>
        <w:rPr>
          <w:i/>
          <w:szCs w:val="20"/>
          <w:lang w:val="en-US" w:eastAsia="en-US"/>
        </w:rPr>
        <w:t>Coprinopsis cinerea</w:t>
      </w:r>
      <w:r>
        <w:rPr>
          <w:szCs w:val="20"/>
          <w:lang w:val="en-US" w:eastAsia="en-US"/>
        </w:rPr>
        <w:t>. Molecular Genetics and Genomics 280: 223-232.</w:t>
      </w:r>
    </w:p>
    <w:p>
      <w:pPr>
        <w:pStyle w:val="Normal"/>
        <w:spacing w:lineRule="auto" w:line="360"/>
        <w:rPr/>
      </w:pPr>
      <w:r>
        <w:rPr>
          <w:szCs w:val="20"/>
          <w:lang w:val="en-US" w:eastAsia="en-US"/>
        </w:rPr>
        <w:t xml:space="preserve">93. Cummings WJ, Celerin M, Crodian J, Brunick LK, Zolan ME (1999) Insertional mutagenesis in </w:t>
      </w:r>
      <w:r>
        <w:rPr>
          <w:i/>
          <w:szCs w:val="20"/>
          <w:lang w:val="en-US" w:eastAsia="en-US"/>
        </w:rPr>
        <w:t>Coprinus cinereus</w:t>
      </w:r>
      <w:r>
        <w:rPr>
          <w:szCs w:val="20"/>
          <w:lang w:val="en-US" w:eastAsia="en-US"/>
        </w:rPr>
        <w:t>: use of a dominant selectable marker to generate tagged, sporulation-defective mutants. Current Genetics 36: 371-382.</w:t>
      </w:r>
    </w:p>
    <w:p>
      <w:pPr>
        <w:pStyle w:val="Normal"/>
        <w:spacing w:lineRule="auto" w:line="360"/>
        <w:rPr>
          <w:szCs w:val="20"/>
          <w:lang w:val="en-US" w:eastAsia="en-US"/>
        </w:rPr>
      </w:pPr>
      <w:r>
        <w:rPr>
          <w:szCs w:val="20"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Arial Unicode MS">
    <w:charset w:val="80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0"/>
      <w:szCs w:val="20"/>
      <w:lang w:val="en-GB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Xcitationtitle">
    <w:name w:val="xcitationtitle"/>
    <w:basedOn w:val="DefaultParagraphFont"/>
    <w:qFormat/>
    <w:rPr/>
  </w:style>
  <w:style w:type="character" w:styleId="Smalltext">
    <w:name w:val="smalltex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Orgunit">
    <w:name w:val="orgunit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  <w:lang w:val="en-GB" w:bidi="ar-SA"/>
    </w:rPr>
  </w:style>
  <w:style w:type="paragraph" w:styleId="Bodytext">
    <w:name w:val="bodytext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0"/>
      <w:szCs w:val="20"/>
      <w:lang w:val="en-GB" w:bidi="ar-S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GB" w:bidi="ar-SA"/>
    </w:rPr>
  </w:style>
  <w:style w:type="paragraph" w:styleId="Font2">
    <w:name w:val="font2"/>
    <w:basedOn w:val="Normal"/>
    <w:qFormat/>
    <w:pPr>
      <w:spacing w:before="280" w:after="280"/>
    </w:pPr>
    <w:rPr>
      <w:rFonts w:ascii="Verdana" w:hAnsi="Verdana" w:cs="Verdana"/>
      <w:i/>
      <w:sz w:val="20"/>
      <w:szCs w:val="20"/>
      <w:lang w:val="en-GB" w:bidi="ar-SA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sz w:val="20"/>
      <w:szCs w:val="20"/>
      <w:lang w:val="en-GB" w:bidi="ar-SA"/>
    </w:rPr>
  </w:style>
  <w:style w:type="paragraph" w:styleId="Xl24">
    <w:name w:val="xl24"/>
    <w:basedOn w:val="Normal"/>
    <w:qFormat/>
    <w:pPr>
      <w:spacing w:before="280" w:after="280"/>
    </w:pPr>
    <w:rPr>
      <w:rFonts w:ascii="Times" w:hAnsi="Times" w:cs="Times"/>
      <w:b/>
      <w:sz w:val="20"/>
      <w:szCs w:val="20"/>
      <w:lang w:val="en-GB" w:bidi="ar-SA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  <w:lang w:val="en-GB" w:bidi="ar-SA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22:57:00Z</dcterms:created>
  <dc:creator>Zolan Lab</dc:creator>
  <dc:description/>
  <cp:keywords/>
  <dc:language>en-US</dc:language>
  <cp:lastModifiedBy>pukkila</cp:lastModifiedBy>
  <dcterms:modified xsi:type="dcterms:W3CDTF">2010-08-15T19:04:00Z</dcterms:modified>
  <cp:revision>6</cp:revision>
  <dc:subject/>
  <dc:title>Table 3:  A core set of  “meiotic process” genes</dc:title>
</cp:coreProperties>
</file>